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80" w:leader="none"/>
        </w:tabs>
        <w:rPr/>
      </w:pPr>
      <w:r>
        <w:rPr>
          <w:rFonts w:cs="Arial" w:ascii="Georgia" w:hAnsi="Georgia"/>
          <w:b/>
          <w:sz w:val="20"/>
          <w:szCs w:val="20"/>
          <w:lang w:val="en-US"/>
        </w:rPr>
        <w:t xml:space="preserve">Supplementary Table 2. Short of SERCaP, target product profile for drugs used for radical cure of </w:t>
      </w:r>
      <w:r>
        <w:rPr>
          <w:rFonts w:cs="Arial" w:ascii="Georgia" w:hAnsi="Georgia"/>
          <w:b/>
          <w:i/>
          <w:sz w:val="20"/>
          <w:szCs w:val="20"/>
          <w:lang w:val="en-US"/>
        </w:rPr>
        <w:t>P. falciparum</w:t>
      </w:r>
      <w:r>
        <w:rPr>
          <w:rFonts w:cs="Arial" w:ascii="Georgia" w:hAnsi="Georgia"/>
          <w:b/>
          <w:sz w:val="20"/>
          <w:szCs w:val="20"/>
          <w:lang w:val="en-US"/>
        </w:rPr>
        <w:t xml:space="preserve"> in elimination programs</w:t>
      </w:r>
    </w:p>
    <w:p>
      <w:pPr>
        <w:pStyle w:val="Normal"/>
        <w:tabs>
          <w:tab w:val="clear" w:pos="720"/>
          <w:tab w:val="left" w:pos="6180" w:leader="none"/>
        </w:tabs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0440" w:type="dxa"/>
        <w:jc w:val="left"/>
        <w:tblInd w:w="-1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2700"/>
        <w:gridCol w:w="2880"/>
        <w:gridCol w:w="2160"/>
      </w:tblGrid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Key Product Characteristic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enchmark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6"/>
                <w:szCs w:val="16"/>
                <w:lang w:val="en-US"/>
              </w:rPr>
              <w:footnoteReference w:id="2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nimally acceptable criteria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eal criteria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imary indic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eatment of uncomplicated malaria (ill patients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eatment of asymptomatic parasitemia (well people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adical cure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falciparu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Treatment of asymptomatic parasitemia plus stage V gametocytes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lass / mechanism of ac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sexual stages (10-40 hours) plus stage I-IV gametocyte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quires combination</w:t>
            </w:r>
          </w:p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th other drug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rmul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diatric suitable, co-formulated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diatric suitable, co-formulated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diatric suitable, co-formulated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K/PD of the combin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ou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oute of administratio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al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al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al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sing regimen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ous: once daily x 3 doses and AL 6 x 60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ose (3 days). One dosing across all age groups (4 or less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CaP One dosing across all age groups (4 or less)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fficacy against asexual stages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95% (&gt;90%) PCR corrected day 28</w:t>
            </w:r>
          </w:p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urvival analysis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95% (&gt;90%) PCR corrected day 28</w:t>
            </w:r>
          </w:p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urvival analysis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95% (&gt;90%) PCR corrected day 42</w:t>
            </w:r>
          </w:p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urvival analysis)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fficacy against gametocytes (transmission blocking potential)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ges I-IV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ges I-V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ges I-V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fety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nown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than (as good as) standard radical therapy (ACT + primaquine), in most populations, Does not require pre-screening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than (as good as) standard radical therapy (ACT + primaquine), in all populations, including pregnant women. Does not require pre-screening. High tolerability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elf life (years)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?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ckaging &amp; labeling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ou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</w:tr>
      <w:tr>
        <w:trPr/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usceptibility to resistance</w:t>
            </w:r>
          </w:p>
        </w:tc>
        <w:tc>
          <w:tcPr>
            <w:tcW w:w="27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ou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</w:tr>
    </w:tbl>
    <w:p>
      <w:pPr>
        <w:pStyle w:val="Normal"/>
        <w:tabs>
          <w:tab w:val="clear" w:pos="720"/>
          <w:tab w:val="left" w:pos="6180" w:leader="none"/>
        </w:tabs>
        <w:jc w:val="center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</w:r>
    </w:p>
    <w:sectPr>
      <w:footnotePr>
        <w:numFmt w:val="decimal"/>
      </w:footnote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lang w:val="en-US"/>
        </w:rPr>
        <w:t>Benchmark: Best product currently in use = an effective ACT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8:12:00Z</dcterms:created>
  <dc:creator>Hickling</dc:creator>
  <dc:description/>
  <cp:keywords/>
  <dc:language>en-US</dc:language>
  <cp:lastModifiedBy>Hickling</cp:lastModifiedBy>
  <dcterms:modified xsi:type="dcterms:W3CDTF">2010-12-09T18:12:00Z</dcterms:modified>
  <cp:revision>1</cp:revision>
  <dc:subject/>
  <dc:title>Supplementary Table 2</dc:title>
</cp:coreProperties>
</file>